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3F669" w14:textId="4A5F727B" w:rsidR="000E1980" w:rsidRPr="004F7A8E" w:rsidRDefault="000E1980" w:rsidP="000E198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EF9A87D" w14:textId="77777777" w:rsidR="009329A9" w:rsidRPr="004F7A8E" w:rsidRDefault="009329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C65BAC" w14:textId="77777777" w:rsidR="00515776" w:rsidRPr="004F7A8E" w:rsidRDefault="00515776" w:rsidP="005157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15082" w:type="dxa"/>
        <w:tblLook w:val="04A0" w:firstRow="1" w:lastRow="0" w:firstColumn="1" w:lastColumn="0" w:noHBand="0" w:noVBand="1"/>
      </w:tblPr>
      <w:tblGrid>
        <w:gridCol w:w="1499"/>
        <w:gridCol w:w="1439"/>
        <w:gridCol w:w="2635"/>
        <w:gridCol w:w="1652"/>
        <w:gridCol w:w="2703"/>
        <w:gridCol w:w="916"/>
        <w:gridCol w:w="679"/>
        <w:gridCol w:w="472"/>
        <w:gridCol w:w="522"/>
        <w:gridCol w:w="472"/>
        <w:gridCol w:w="461"/>
        <w:gridCol w:w="549"/>
        <w:gridCol w:w="551"/>
        <w:gridCol w:w="532"/>
      </w:tblGrid>
      <w:tr w:rsidR="00693213" w:rsidRPr="004F7A8E" w14:paraId="3C142781" w14:textId="1D236DF4" w:rsidTr="00DC14F0">
        <w:tc>
          <w:tcPr>
            <w:tcW w:w="1499" w:type="dxa"/>
            <w:vAlign w:val="center"/>
          </w:tcPr>
          <w:p w14:paraId="6AB793AC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der</w:t>
            </w:r>
          </w:p>
        </w:tc>
        <w:tc>
          <w:tcPr>
            <w:tcW w:w="1439" w:type="dxa"/>
            <w:vAlign w:val="center"/>
          </w:tcPr>
          <w:p w14:paraId="1FA9248C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2635" w:type="dxa"/>
            <w:vAlign w:val="center"/>
          </w:tcPr>
          <w:p w14:paraId="36EBDA63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</w:t>
            </w:r>
          </w:p>
        </w:tc>
        <w:tc>
          <w:tcPr>
            <w:tcW w:w="1652" w:type="dxa"/>
            <w:vAlign w:val="center"/>
          </w:tcPr>
          <w:p w14:paraId="1125E567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.#</w:t>
            </w:r>
          </w:p>
        </w:tc>
        <w:tc>
          <w:tcPr>
            <w:tcW w:w="2703" w:type="dxa"/>
            <w:vAlign w:val="center"/>
          </w:tcPr>
          <w:p w14:paraId="75DE674C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916" w:type="dxa"/>
            <w:vAlign w:val="center"/>
          </w:tcPr>
          <w:p w14:paraId="2276E857" w14:textId="081DD1BA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r.</w:t>
            </w:r>
          </w:p>
        </w:tc>
        <w:tc>
          <w:tcPr>
            <w:tcW w:w="679" w:type="dxa"/>
            <w:vAlign w:val="center"/>
          </w:tcPr>
          <w:p w14:paraId="702DC85E" w14:textId="67E36DFD" w:rsidR="00693213" w:rsidRPr="004F7A8E" w:rsidRDefault="00DC14F0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</w:t>
            </w:r>
            <w:r w:rsidR="00693213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472" w:type="dxa"/>
            <w:vAlign w:val="center"/>
          </w:tcPr>
          <w:p w14:paraId="276C9E6F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522" w:type="dxa"/>
            <w:vAlign w:val="center"/>
          </w:tcPr>
          <w:p w14:paraId="0D06CB8A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</w:t>
            </w:r>
          </w:p>
        </w:tc>
        <w:tc>
          <w:tcPr>
            <w:tcW w:w="472" w:type="dxa"/>
            <w:vAlign w:val="center"/>
          </w:tcPr>
          <w:p w14:paraId="58BB1DFC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</w:t>
            </w:r>
          </w:p>
        </w:tc>
        <w:tc>
          <w:tcPr>
            <w:tcW w:w="461" w:type="dxa"/>
            <w:vAlign w:val="center"/>
          </w:tcPr>
          <w:p w14:paraId="1D7A36DF" w14:textId="60AB7330" w:rsidR="00693213" w:rsidRPr="004F7A8E" w:rsidRDefault="00DC14F0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693213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49" w:type="dxa"/>
            <w:vAlign w:val="center"/>
          </w:tcPr>
          <w:p w14:paraId="7497D92F" w14:textId="4B1BE87D" w:rsidR="00693213" w:rsidRPr="004F7A8E" w:rsidRDefault="00713996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bookmarkStart w:id="0" w:name="_GoBack"/>
            <w:bookmarkEnd w:id="0"/>
            <w:r w:rsidR="00693213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1" w:type="dxa"/>
            <w:vAlign w:val="center"/>
          </w:tcPr>
          <w:p w14:paraId="0073C78E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532" w:type="dxa"/>
            <w:vAlign w:val="center"/>
          </w:tcPr>
          <w:p w14:paraId="74BB4037" w14:textId="3CA327B0" w:rsidR="00693213" w:rsidRPr="004F7A8E" w:rsidRDefault="00DC14F0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693213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</w:tr>
      <w:tr w:rsidR="00693213" w:rsidRPr="004F7A8E" w14:paraId="66F9B06D" w14:textId="2977E121" w:rsidTr="00DC14F0">
        <w:trPr>
          <w:trHeight w:val="287"/>
        </w:trPr>
        <w:tc>
          <w:tcPr>
            <w:tcW w:w="1499" w:type="dxa"/>
            <w:vAlign w:val="center"/>
          </w:tcPr>
          <w:p w14:paraId="6C3C562E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61C30624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11CF6E6B" w14:textId="77777777" w:rsidR="00693213" w:rsidRPr="004F7A8E" w:rsidRDefault="00693213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652" w:type="dxa"/>
            <w:vAlign w:val="center"/>
          </w:tcPr>
          <w:p w14:paraId="5DCBC274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3" w:type="dxa"/>
            <w:vAlign w:val="center"/>
          </w:tcPr>
          <w:p w14:paraId="6CEFD632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vAlign w:val="center"/>
          </w:tcPr>
          <w:p w14:paraId="366684F0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vAlign w:val="center"/>
          </w:tcPr>
          <w:p w14:paraId="47F9383F" w14:textId="46BC070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3EEF9AEF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2" w:type="dxa"/>
            <w:vAlign w:val="center"/>
          </w:tcPr>
          <w:p w14:paraId="091798B2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69499E48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484A2425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dxa"/>
            <w:vAlign w:val="center"/>
          </w:tcPr>
          <w:p w14:paraId="5F59802C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1" w:type="dxa"/>
            <w:vAlign w:val="center"/>
          </w:tcPr>
          <w:p w14:paraId="079704EF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47A4FC59" w14:textId="7777777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93213" w:rsidRPr="004F7A8E" w14:paraId="76C276E5" w14:textId="02361362" w:rsidTr="00DC14F0">
        <w:trPr>
          <w:trHeight w:val="260"/>
        </w:trPr>
        <w:tc>
          <w:tcPr>
            <w:tcW w:w="1499" w:type="dxa"/>
            <w:vAlign w:val="center"/>
          </w:tcPr>
          <w:p w14:paraId="3CDF186F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nivora</w:t>
            </w:r>
            <w:proofErr w:type="spellEnd"/>
          </w:p>
        </w:tc>
        <w:tc>
          <w:tcPr>
            <w:tcW w:w="1439" w:type="dxa"/>
            <w:vAlign w:val="center"/>
          </w:tcPr>
          <w:p w14:paraId="55B9374F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phitidae</w:t>
            </w:r>
            <w:proofErr w:type="spellEnd"/>
          </w:p>
        </w:tc>
        <w:tc>
          <w:tcPr>
            <w:tcW w:w="2635" w:type="dxa"/>
            <w:vAlign w:val="center"/>
          </w:tcPr>
          <w:p w14:paraId="3D8BBB80" w14:textId="77777777" w:rsidR="00693213" w:rsidRPr="004F7A8E" w:rsidRDefault="00693213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pilogale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utorius</w:t>
            </w:r>
            <w:proofErr w:type="spellEnd"/>
          </w:p>
        </w:tc>
        <w:tc>
          <w:tcPr>
            <w:tcW w:w="1652" w:type="dxa"/>
            <w:vAlign w:val="center"/>
          </w:tcPr>
          <w:p w14:paraId="34A4E342" w14:textId="765B230E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135961</w:t>
            </w:r>
          </w:p>
        </w:tc>
        <w:tc>
          <w:tcPr>
            <w:tcW w:w="2703" w:type="dxa"/>
            <w:vAlign w:val="center"/>
          </w:tcPr>
          <w:p w14:paraId="34AF38F0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ern spotted skunk</w:t>
            </w:r>
          </w:p>
        </w:tc>
        <w:tc>
          <w:tcPr>
            <w:tcW w:w="916" w:type="dxa"/>
            <w:vAlign w:val="center"/>
          </w:tcPr>
          <w:p w14:paraId="1DE0E249" w14:textId="41536064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lo</w:t>
            </w:r>
            <w:r w:rsidR="007A32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679" w:type="dxa"/>
            <w:vAlign w:val="center"/>
          </w:tcPr>
          <w:p w14:paraId="4128207C" w14:textId="1606CC86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3B7311F5" w14:textId="7F2EA94F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4884C6D6" w14:textId="0F4968D5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8CCC9A0" w14:textId="67F9F3B3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535FB659" w14:textId="34C4050E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19E34927" w14:textId="399195B1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3F7A2852" w14:textId="22B715B1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4C69B2BF" w14:textId="0B9343D4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693213" w:rsidRPr="004F7A8E" w14:paraId="45370585" w14:textId="5B39270A" w:rsidTr="00DC14F0">
        <w:trPr>
          <w:trHeight w:val="251"/>
        </w:trPr>
        <w:tc>
          <w:tcPr>
            <w:tcW w:w="1499" w:type="dxa"/>
            <w:vAlign w:val="center"/>
          </w:tcPr>
          <w:p w14:paraId="1D582103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iformia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39" w:type="dxa"/>
            <w:vAlign w:val="center"/>
          </w:tcPr>
          <w:p w14:paraId="58F72044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telidae</w:t>
            </w:r>
            <w:proofErr w:type="spellEnd"/>
          </w:p>
        </w:tc>
        <w:tc>
          <w:tcPr>
            <w:tcW w:w="2635" w:type="dxa"/>
            <w:vAlign w:val="center"/>
          </w:tcPr>
          <w:p w14:paraId="1B9DC90A" w14:textId="77777777" w:rsidR="00693213" w:rsidRPr="004F7A8E" w:rsidRDefault="00693213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rte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nanti</w:t>
            </w:r>
            <w:proofErr w:type="spellEnd"/>
          </w:p>
        </w:tc>
        <w:tc>
          <w:tcPr>
            <w:tcW w:w="1652" w:type="dxa"/>
            <w:vAlign w:val="center"/>
          </w:tcPr>
          <w:p w14:paraId="0F365389" w14:textId="10A9BD19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56169</w:t>
            </w:r>
          </w:p>
        </w:tc>
        <w:tc>
          <w:tcPr>
            <w:tcW w:w="2703" w:type="dxa"/>
            <w:vAlign w:val="center"/>
          </w:tcPr>
          <w:p w14:paraId="322F6C83" w14:textId="77777777" w:rsidR="00693213" w:rsidRPr="004F7A8E" w:rsidRDefault="00693213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sher </w:t>
            </w:r>
          </w:p>
        </w:tc>
        <w:tc>
          <w:tcPr>
            <w:tcW w:w="916" w:type="dxa"/>
            <w:vAlign w:val="center"/>
          </w:tcPr>
          <w:p w14:paraId="10D0E104" w14:textId="56CE9A2F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tes</w:t>
            </w:r>
            <w:proofErr w:type="spellEnd"/>
          </w:p>
        </w:tc>
        <w:tc>
          <w:tcPr>
            <w:tcW w:w="679" w:type="dxa"/>
            <w:vAlign w:val="center"/>
          </w:tcPr>
          <w:p w14:paraId="6062AAD7" w14:textId="5755C76F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4440DE5C" w14:textId="42A876D8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079F4A9D" w14:textId="436B8A1C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04FE1EB0" w14:textId="3E19BF2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3EBFB83" w14:textId="1442040B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2F1CA58F" w14:textId="5DC8E4F4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79083809" w14:textId="341405A7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4B5AB059" w14:textId="7E7C7606" w:rsidR="00693213" w:rsidRPr="004F7A8E" w:rsidRDefault="00693213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1AD957F4" w14:textId="0059C372" w:rsidTr="00DC14F0">
        <w:trPr>
          <w:trHeight w:val="260"/>
        </w:trPr>
        <w:tc>
          <w:tcPr>
            <w:tcW w:w="1499" w:type="dxa"/>
            <w:vAlign w:val="center"/>
          </w:tcPr>
          <w:p w14:paraId="6ADB8812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030002B2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3274065C" w14:textId="77777777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stel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igripes</w:t>
            </w:r>
            <w:proofErr w:type="spellEnd"/>
          </w:p>
        </w:tc>
        <w:tc>
          <w:tcPr>
            <w:tcW w:w="1652" w:type="dxa"/>
            <w:vAlign w:val="center"/>
          </w:tcPr>
          <w:p w14:paraId="2824CAE5" w14:textId="7351D9E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42737</w:t>
            </w:r>
          </w:p>
        </w:tc>
        <w:tc>
          <w:tcPr>
            <w:tcW w:w="2703" w:type="dxa"/>
            <w:vAlign w:val="center"/>
          </w:tcPr>
          <w:p w14:paraId="26888B02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-footed ferret</w:t>
            </w:r>
          </w:p>
        </w:tc>
        <w:tc>
          <w:tcPr>
            <w:tcW w:w="916" w:type="dxa"/>
            <w:vAlign w:val="center"/>
          </w:tcPr>
          <w:p w14:paraId="33EB0C4B" w14:textId="299DDDB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t</w:t>
            </w:r>
          </w:p>
        </w:tc>
        <w:tc>
          <w:tcPr>
            <w:tcW w:w="679" w:type="dxa"/>
            <w:vAlign w:val="center"/>
          </w:tcPr>
          <w:p w14:paraId="5F49A111" w14:textId="57500560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26B5051C" w14:textId="26219A8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0991C749" w14:textId="728DA155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3896F344" w14:textId="176B423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1FF56F1" w14:textId="335716E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0BB709DC" w14:textId="327E304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0801FA24" w14:textId="61F783D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4EE5F9EA" w14:textId="07C8C98E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6E96EF0E" w14:textId="66BD7B0C" w:rsidTr="00DC14F0">
        <w:trPr>
          <w:trHeight w:val="188"/>
        </w:trPr>
        <w:tc>
          <w:tcPr>
            <w:tcW w:w="1499" w:type="dxa"/>
            <w:vAlign w:val="center"/>
          </w:tcPr>
          <w:p w14:paraId="1F0FF9F1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42F46546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cyonidae</w:t>
            </w:r>
            <w:proofErr w:type="spellEnd"/>
          </w:p>
        </w:tc>
        <w:tc>
          <w:tcPr>
            <w:tcW w:w="2635" w:type="dxa"/>
            <w:vAlign w:val="center"/>
          </w:tcPr>
          <w:p w14:paraId="34DDF649" w14:textId="77777777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il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ulgens</w:t>
            </w:r>
            <w:proofErr w:type="spellEnd"/>
          </w:p>
        </w:tc>
        <w:tc>
          <w:tcPr>
            <w:tcW w:w="1652" w:type="dxa"/>
            <w:vAlign w:val="center"/>
          </w:tcPr>
          <w:p w14:paraId="423E2FC7" w14:textId="0BE7459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4643</w:t>
            </w:r>
          </w:p>
        </w:tc>
        <w:tc>
          <w:tcPr>
            <w:tcW w:w="2703" w:type="dxa"/>
            <w:vAlign w:val="center"/>
          </w:tcPr>
          <w:p w14:paraId="66BBB64A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 panda</w:t>
            </w:r>
          </w:p>
        </w:tc>
        <w:tc>
          <w:tcPr>
            <w:tcW w:w="916" w:type="dxa"/>
            <w:vAlign w:val="center"/>
          </w:tcPr>
          <w:p w14:paraId="41D190A3" w14:textId="2013537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us</w:t>
            </w:r>
            <w:proofErr w:type="spellEnd"/>
          </w:p>
        </w:tc>
        <w:tc>
          <w:tcPr>
            <w:tcW w:w="679" w:type="dxa"/>
            <w:vAlign w:val="center"/>
          </w:tcPr>
          <w:p w14:paraId="4A4D1C49" w14:textId="5B43599C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0B42E979" w14:textId="6C737A2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21038F57" w14:textId="3E731FB5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09EC1EB" w14:textId="6306DD0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5820886" w14:textId="403FA3E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688DC056" w14:textId="5997C85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2118A445" w14:textId="214F6A7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4962BCAA" w14:textId="3CE90C5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651E7A01" w14:textId="7105EF15" w:rsidTr="00DC14F0">
        <w:trPr>
          <w:trHeight w:val="188"/>
        </w:trPr>
        <w:tc>
          <w:tcPr>
            <w:tcW w:w="1499" w:type="dxa"/>
            <w:vAlign w:val="center"/>
          </w:tcPr>
          <w:p w14:paraId="2F5DDDE7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3F16BD76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666F29D6" w14:textId="77777777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ssaricyon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leni</w:t>
            </w:r>
            <w:proofErr w:type="spellEnd"/>
          </w:p>
        </w:tc>
        <w:tc>
          <w:tcPr>
            <w:tcW w:w="1652" w:type="dxa"/>
            <w:vAlign w:val="center"/>
          </w:tcPr>
          <w:p w14:paraId="51A4EC01" w14:textId="4264E7C0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37922</w:t>
            </w:r>
          </w:p>
        </w:tc>
        <w:tc>
          <w:tcPr>
            <w:tcW w:w="2703" w:type="dxa"/>
            <w:vAlign w:val="center"/>
          </w:tcPr>
          <w:p w14:paraId="3EFEC678" w14:textId="0C3D2D3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len’s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ngo</w:t>
            </w:r>
            <w:proofErr w:type="spellEnd"/>
          </w:p>
        </w:tc>
        <w:tc>
          <w:tcPr>
            <w:tcW w:w="916" w:type="dxa"/>
            <w:vAlign w:val="center"/>
          </w:tcPr>
          <w:p w14:paraId="522F2617" w14:textId="1FEA730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sac</w:t>
            </w:r>
            <w:proofErr w:type="spellEnd"/>
          </w:p>
        </w:tc>
        <w:tc>
          <w:tcPr>
            <w:tcW w:w="679" w:type="dxa"/>
            <w:vAlign w:val="center"/>
          </w:tcPr>
          <w:p w14:paraId="4F10B6D8" w14:textId="1FA6845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4F4360B9" w14:textId="25686F5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66E27465" w14:textId="619436E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189822B5" w14:textId="5607E300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F782F54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dxa"/>
            <w:vAlign w:val="center"/>
          </w:tcPr>
          <w:p w14:paraId="60BC7E7C" w14:textId="41D49320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3A4D3423" w14:textId="5646F79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3ED5FB6E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55B2359D" w14:textId="43876D70" w:rsidTr="00DC14F0">
        <w:trPr>
          <w:trHeight w:val="188"/>
        </w:trPr>
        <w:tc>
          <w:tcPr>
            <w:tcW w:w="1499" w:type="dxa"/>
            <w:vAlign w:val="center"/>
          </w:tcPr>
          <w:p w14:paraId="5D3B6755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4AF80218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277520DF" w14:textId="77777777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ssarisc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utus</w:t>
            </w:r>
            <w:proofErr w:type="spellEnd"/>
          </w:p>
        </w:tc>
        <w:tc>
          <w:tcPr>
            <w:tcW w:w="1652" w:type="dxa"/>
            <w:vAlign w:val="center"/>
          </w:tcPr>
          <w:p w14:paraId="537ACFCC" w14:textId="341B984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42162</w:t>
            </w:r>
          </w:p>
        </w:tc>
        <w:tc>
          <w:tcPr>
            <w:tcW w:w="2703" w:type="dxa"/>
            <w:vAlign w:val="center"/>
          </w:tcPr>
          <w:p w14:paraId="29829536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ng-tail cat</w:t>
            </w:r>
          </w:p>
        </w:tc>
        <w:tc>
          <w:tcPr>
            <w:tcW w:w="916" w:type="dxa"/>
            <w:vAlign w:val="center"/>
          </w:tcPr>
          <w:p w14:paraId="0A74CC30" w14:textId="1CA5F52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sas</w:t>
            </w:r>
            <w:proofErr w:type="spellEnd"/>
          </w:p>
        </w:tc>
        <w:tc>
          <w:tcPr>
            <w:tcW w:w="679" w:type="dxa"/>
            <w:vAlign w:val="center"/>
          </w:tcPr>
          <w:p w14:paraId="11A2F2C4" w14:textId="75D5143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3347FAE2" w14:textId="328473B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6B7073FC" w14:textId="0E0AEEB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541E7A1D" w14:textId="079C5A82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03F9635" w14:textId="2E14F90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127249C5" w14:textId="131D019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4584CE3A" w14:textId="7B959C7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12E861BD" w14:textId="538BA24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451EBE9D" w14:textId="30D80388" w:rsidTr="00DC14F0">
        <w:trPr>
          <w:trHeight w:val="188"/>
        </w:trPr>
        <w:tc>
          <w:tcPr>
            <w:tcW w:w="1499" w:type="dxa"/>
            <w:vAlign w:val="center"/>
          </w:tcPr>
          <w:p w14:paraId="30BF9A62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41926CFB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296BA8AF" w14:textId="77777777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asu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asua</w:t>
            </w:r>
            <w:proofErr w:type="spellEnd"/>
          </w:p>
        </w:tc>
        <w:tc>
          <w:tcPr>
            <w:tcW w:w="1652" w:type="dxa"/>
            <w:vAlign w:val="center"/>
          </w:tcPr>
          <w:p w14:paraId="223310B3" w14:textId="21AE9CD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1000</w:t>
            </w:r>
          </w:p>
        </w:tc>
        <w:tc>
          <w:tcPr>
            <w:tcW w:w="2703" w:type="dxa"/>
            <w:vAlign w:val="center"/>
          </w:tcPr>
          <w:p w14:paraId="1C1475AD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merican coati</w:t>
            </w:r>
          </w:p>
        </w:tc>
        <w:tc>
          <w:tcPr>
            <w:tcW w:w="916" w:type="dxa"/>
            <w:vAlign w:val="center"/>
          </w:tcPr>
          <w:p w14:paraId="07307E1A" w14:textId="380AADDC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ua</w:t>
            </w:r>
            <w:proofErr w:type="spellEnd"/>
          </w:p>
        </w:tc>
        <w:tc>
          <w:tcPr>
            <w:tcW w:w="679" w:type="dxa"/>
            <w:vAlign w:val="center"/>
          </w:tcPr>
          <w:p w14:paraId="57F32EBC" w14:textId="3DC9F10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2754C7AD" w14:textId="1A58344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7A7D0878" w14:textId="5474E88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9BACE85" w14:textId="0E7CAFCB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E917F95" w14:textId="08CFA50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2ED86AF8" w14:textId="39085EF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3F8C7F0A" w14:textId="025BF0C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0BF27F66" w14:textId="2EDD3F82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7CBE56D0" w14:textId="1E6514A4" w:rsidTr="00DC14F0">
        <w:trPr>
          <w:trHeight w:val="188"/>
        </w:trPr>
        <w:tc>
          <w:tcPr>
            <w:tcW w:w="1499" w:type="dxa"/>
            <w:vAlign w:val="center"/>
          </w:tcPr>
          <w:p w14:paraId="478369DF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17816BE0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5B143E60" w14:textId="77777777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oto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1652" w:type="dxa"/>
            <w:vAlign w:val="center"/>
          </w:tcPr>
          <w:p w14:paraId="32A9C616" w14:textId="2DB0766B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2043</w:t>
            </w:r>
          </w:p>
        </w:tc>
        <w:tc>
          <w:tcPr>
            <w:tcW w:w="2703" w:type="dxa"/>
            <w:vAlign w:val="center"/>
          </w:tcPr>
          <w:p w14:paraId="36211255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kajou</w:t>
            </w:r>
          </w:p>
        </w:tc>
        <w:tc>
          <w:tcPr>
            <w:tcW w:w="916" w:type="dxa"/>
            <w:vAlign w:val="center"/>
          </w:tcPr>
          <w:p w14:paraId="7E673D78" w14:textId="3524A58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os</w:t>
            </w:r>
            <w:proofErr w:type="spellEnd"/>
          </w:p>
        </w:tc>
        <w:tc>
          <w:tcPr>
            <w:tcW w:w="679" w:type="dxa"/>
            <w:vAlign w:val="center"/>
          </w:tcPr>
          <w:p w14:paraId="2DC926A4" w14:textId="5DAAD982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18DC1A4D" w14:textId="0AA3643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4EE9C2B4" w14:textId="24095B2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8DF5F36" w14:textId="3CCCA80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C548312" w14:textId="7FB9D4B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4135051B" w14:textId="19601E2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2A11C629" w14:textId="261ACA1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06EBD536" w14:textId="78DA1D2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28F4D3FD" w14:textId="6D29DCE1" w:rsidTr="00DC14F0">
        <w:trPr>
          <w:trHeight w:val="188"/>
        </w:trPr>
        <w:tc>
          <w:tcPr>
            <w:tcW w:w="1499" w:type="dxa"/>
            <w:vAlign w:val="center"/>
          </w:tcPr>
          <w:p w14:paraId="2D155B9B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27680E78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5DFFDE2B" w14:textId="77777777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rocyon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otor</w:t>
            </w:r>
            <w:proofErr w:type="spellEnd"/>
          </w:p>
        </w:tc>
        <w:tc>
          <w:tcPr>
            <w:tcW w:w="1652" w:type="dxa"/>
            <w:vAlign w:val="center"/>
          </w:tcPr>
          <w:p w14:paraId="3BFB09E3" w14:textId="65BBBB3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1027</w:t>
            </w:r>
          </w:p>
        </w:tc>
        <w:tc>
          <w:tcPr>
            <w:tcW w:w="2703" w:type="dxa"/>
            <w:vAlign w:val="center"/>
          </w:tcPr>
          <w:p w14:paraId="28B72361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ccoon </w:t>
            </w:r>
          </w:p>
        </w:tc>
        <w:tc>
          <w:tcPr>
            <w:tcW w:w="916" w:type="dxa"/>
            <w:vAlign w:val="center"/>
          </w:tcPr>
          <w:p w14:paraId="07CF42FB" w14:textId="5AAE971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cyon</w:t>
            </w:r>
          </w:p>
        </w:tc>
        <w:tc>
          <w:tcPr>
            <w:tcW w:w="679" w:type="dxa"/>
            <w:vAlign w:val="center"/>
          </w:tcPr>
          <w:p w14:paraId="14D518E2" w14:textId="59AE1E5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4E284502" w14:textId="3948A0CB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79EC2C53" w14:textId="15FAFEC0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46D5ABE" w14:textId="1257BDA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23F2F20" w14:textId="2ADB11CE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6CFF9B17" w14:textId="1771895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24EDB19A" w14:textId="6CC81285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4DC31851" w14:textId="629DC44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0E50E80F" w14:textId="29F6993C" w:rsidTr="00DC14F0">
        <w:trPr>
          <w:trHeight w:val="188"/>
        </w:trPr>
        <w:tc>
          <w:tcPr>
            <w:tcW w:w="1499" w:type="dxa"/>
            <w:vAlign w:val="center"/>
          </w:tcPr>
          <w:p w14:paraId="53754C41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55FB2E0E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2022C420" w14:textId="77777777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652" w:type="dxa"/>
            <w:vAlign w:val="center"/>
          </w:tcPr>
          <w:p w14:paraId="70CACED2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3" w:type="dxa"/>
            <w:vAlign w:val="center"/>
          </w:tcPr>
          <w:p w14:paraId="2F6D4E45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vAlign w:val="center"/>
          </w:tcPr>
          <w:p w14:paraId="5A1ACC09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vAlign w:val="center"/>
          </w:tcPr>
          <w:p w14:paraId="0F6069D6" w14:textId="35495A52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00C8F623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2" w:type="dxa"/>
            <w:vAlign w:val="center"/>
          </w:tcPr>
          <w:p w14:paraId="38974374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1E038F76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09A36A67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dxa"/>
            <w:vAlign w:val="center"/>
          </w:tcPr>
          <w:p w14:paraId="5D359E4C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1" w:type="dxa"/>
            <w:vAlign w:val="center"/>
          </w:tcPr>
          <w:p w14:paraId="6D06C23E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3756AF4C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470C084F" w14:textId="574F895F" w:rsidTr="00DC14F0">
        <w:trPr>
          <w:trHeight w:val="188"/>
        </w:trPr>
        <w:tc>
          <w:tcPr>
            <w:tcW w:w="1499" w:type="dxa"/>
            <w:vAlign w:val="center"/>
          </w:tcPr>
          <w:p w14:paraId="50E33322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nivora</w:t>
            </w:r>
            <w:proofErr w:type="spellEnd"/>
          </w:p>
        </w:tc>
        <w:tc>
          <w:tcPr>
            <w:tcW w:w="1439" w:type="dxa"/>
            <w:vAlign w:val="center"/>
          </w:tcPr>
          <w:p w14:paraId="372D7538" w14:textId="6A4DFEB3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pleridae</w:t>
            </w:r>
            <w:proofErr w:type="spellEnd"/>
          </w:p>
        </w:tc>
        <w:tc>
          <w:tcPr>
            <w:tcW w:w="2635" w:type="dxa"/>
            <w:vAlign w:val="center"/>
          </w:tcPr>
          <w:p w14:paraId="65F6C553" w14:textId="78489AF5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plere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oudotii</w:t>
            </w:r>
            <w:proofErr w:type="spellEnd"/>
          </w:p>
        </w:tc>
        <w:tc>
          <w:tcPr>
            <w:tcW w:w="1652" w:type="dxa"/>
            <w:vAlign w:val="center"/>
          </w:tcPr>
          <w:p w14:paraId="46FCF524" w14:textId="6E0B013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45958</w:t>
            </w:r>
          </w:p>
        </w:tc>
        <w:tc>
          <w:tcPr>
            <w:tcW w:w="2703" w:type="dxa"/>
            <w:vAlign w:val="center"/>
          </w:tcPr>
          <w:p w14:paraId="715546CF" w14:textId="66C5DEF4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ster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la</w:t>
            </w: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uc</w:t>
            </w:r>
            <w:proofErr w:type="spellEnd"/>
          </w:p>
        </w:tc>
        <w:tc>
          <w:tcPr>
            <w:tcW w:w="916" w:type="dxa"/>
            <w:vAlign w:val="center"/>
          </w:tcPr>
          <w:p w14:paraId="49883347" w14:textId="187AC63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pleres</w:t>
            </w:r>
            <w:proofErr w:type="spellEnd"/>
          </w:p>
        </w:tc>
        <w:tc>
          <w:tcPr>
            <w:tcW w:w="679" w:type="dxa"/>
            <w:vAlign w:val="center"/>
          </w:tcPr>
          <w:p w14:paraId="6F8A6024" w14:textId="511263B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2A97497A" w14:textId="094D50B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08EAA5AA" w14:textId="590BD0D5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CE22428" w14:textId="133EF04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A91CB40" w14:textId="3146C3A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462F4358" w14:textId="6E35B1F2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1E3772CB" w14:textId="6485BF3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503B97D5" w14:textId="597FA08C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427A8A6B" w14:textId="75EF5BD0" w:rsidTr="00DC14F0">
        <w:trPr>
          <w:trHeight w:val="188"/>
        </w:trPr>
        <w:tc>
          <w:tcPr>
            <w:tcW w:w="1499" w:type="dxa"/>
            <w:vAlign w:val="center"/>
          </w:tcPr>
          <w:p w14:paraId="33A78941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liformia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39" w:type="dxa"/>
            <w:vAlign w:val="center"/>
          </w:tcPr>
          <w:p w14:paraId="3D495230" w14:textId="26672DF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40E2D188" w14:textId="486BFAAB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Fossa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ossana</w:t>
            </w:r>
            <w:proofErr w:type="spellEnd"/>
          </w:p>
        </w:tc>
        <w:tc>
          <w:tcPr>
            <w:tcW w:w="1652" w:type="dxa"/>
            <w:vAlign w:val="center"/>
          </w:tcPr>
          <w:p w14:paraId="588D1CEE" w14:textId="373B07C1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MNH 85196</w:t>
            </w:r>
          </w:p>
        </w:tc>
        <w:tc>
          <w:tcPr>
            <w:tcW w:w="2703" w:type="dxa"/>
            <w:vAlign w:val="center"/>
          </w:tcPr>
          <w:p w14:paraId="389BBE16" w14:textId="49F93CD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aloka</w:t>
            </w:r>
            <w:proofErr w:type="spellEnd"/>
          </w:p>
        </w:tc>
        <w:tc>
          <w:tcPr>
            <w:tcW w:w="916" w:type="dxa"/>
            <w:vAlign w:val="center"/>
          </w:tcPr>
          <w:p w14:paraId="4864CEE8" w14:textId="2D34C5E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ssa</w:t>
            </w:r>
          </w:p>
        </w:tc>
        <w:tc>
          <w:tcPr>
            <w:tcW w:w="679" w:type="dxa"/>
            <w:vAlign w:val="center"/>
          </w:tcPr>
          <w:p w14:paraId="49D833D9" w14:textId="092415CB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0649EE37" w14:textId="302435A0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5D447A69" w14:textId="3557675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7190475" w14:textId="058DC3A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5CCCF14" w14:textId="5F02C86B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1D30EC30" w14:textId="54BB1DB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78E1B092" w14:textId="1F350D2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053FC7A8" w14:textId="103F030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40E7AEDB" w14:textId="3AFA96DE" w:rsidTr="00DC14F0">
        <w:trPr>
          <w:trHeight w:val="260"/>
        </w:trPr>
        <w:tc>
          <w:tcPr>
            <w:tcW w:w="1499" w:type="dxa"/>
            <w:vAlign w:val="center"/>
          </w:tcPr>
          <w:p w14:paraId="721D11E5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60447507" w14:textId="799FD28D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3D4A6AAE" w14:textId="33B70CBF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lidi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652" w:type="dxa"/>
            <w:vAlign w:val="center"/>
          </w:tcPr>
          <w:p w14:paraId="6AEB6695" w14:textId="6EA5505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MNH 619717</w:t>
            </w:r>
          </w:p>
        </w:tc>
        <w:tc>
          <w:tcPr>
            <w:tcW w:w="2703" w:type="dxa"/>
            <w:vAlign w:val="center"/>
          </w:tcPr>
          <w:p w14:paraId="63CB4602" w14:textId="7B7FF3B8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ng-tailed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ntsira</w:t>
            </w:r>
            <w:proofErr w:type="spellEnd"/>
          </w:p>
        </w:tc>
        <w:tc>
          <w:tcPr>
            <w:tcW w:w="916" w:type="dxa"/>
            <w:vAlign w:val="center"/>
          </w:tcPr>
          <w:p w14:paraId="0449A134" w14:textId="7AB57FA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lide</w:t>
            </w:r>
            <w:proofErr w:type="spellEnd"/>
          </w:p>
        </w:tc>
        <w:tc>
          <w:tcPr>
            <w:tcW w:w="679" w:type="dxa"/>
            <w:vAlign w:val="center"/>
          </w:tcPr>
          <w:p w14:paraId="08499984" w14:textId="5E62830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0A9307D1" w14:textId="782A0D65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459F8C81" w14:textId="7524B7B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14DE17D1" w14:textId="2A97E3B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744766F" w14:textId="20FA2C6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08803B12" w14:textId="2970C20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3A66E49A" w14:textId="5145B5E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185CB13A" w14:textId="5C634FF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7C2B8A8B" w14:textId="0B2E8BF8" w:rsidTr="00DC14F0">
        <w:trPr>
          <w:trHeight w:val="260"/>
        </w:trPr>
        <w:tc>
          <w:tcPr>
            <w:tcW w:w="1499" w:type="dxa"/>
            <w:vAlign w:val="center"/>
          </w:tcPr>
          <w:p w14:paraId="132BCFB8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12CC7640" w14:textId="11F631C0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48E135C3" w14:textId="0AE9A404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lidicti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1652" w:type="dxa"/>
            <w:vAlign w:val="center"/>
          </w:tcPr>
          <w:p w14:paraId="02D862BE" w14:textId="4A78980E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MNH 178720</w:t>
            </w:r>
          </w:p>
        </w:tc>
        <w:tc>
          <w:tcPr>
            <w:tcW w:w="2703" w:type="dxa"/>
            <w:vAlign w:val="center"/>
          </w:tcPr>
          <w:p w14:paraId="4250D1E3" w14:textId="7CF11375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oad-striped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ntsira</w:t>
            </w:r>
            <w:proofErr w:type="spellEnd"/>
          </w:p>
        </w:tc>
        <w:tc>
          <w:tcPr>
            <w:tcW w:w="916" w:type="dxa"/>
            <w:vAlign w:val="center"/>
          </w:tcPr>
          <w:p w14:paraId="52B1108E" w14:textId="299B85B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lidf</w:t>
            </w:r>
            <w:proofErr w:type="spellEnd"/>
          </w:p>
        </w:tc>
        <w:tc>
          <w:tcPr>
            <w:tcW w:w="679" w:type="dxa"/>
            <w:vAlign w:val="center"/>
          </w:tcPr>
          <w:p w14:paraId="3190DA85" w14:textId="17B9EC75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1D1BDDC3" w14:textId="0050C67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51173338" w14:textId="1CA8E76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0214B9B9" w14:textId="2007BB9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025A188" w14:textId="1721C8C5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6EB2C881" w14:textId="65CFCB9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5BC2F592" w14:textId="7A6055F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6153D3DA" w14:textId="6900D58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487B7091" w14:textId="3A553470" w:rsidTr="00DC14F0">
        <w:trPr>
          <w:trHeight w:val="260"/>
        </w:trPr>
        <w:tc>
          <w:tcPr>
            <w:tcW w:w="1499" w:type="dxa"/>
            <w:vAlign w:val="center"/>
          </w:tcPr>
          <w:p w14:paraId="2D6EEFE2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13F56E79" w14:textId="47846B6F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499BC25E" w14:textId="03AEF73C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ngoticti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cemli</w:t>
            </w:r>
            <w:r w:rsidR="001D1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ata</w:t>
            </w:r>
            <w:proofErr w:type="spellEnd"/>
          </w:p>
        </w:tc>
        <w:tc>
          <w:tcPr>
            <w:tcW w:w="1652" w:type="dxa"/>
            <w:vAlign w:val="center"/>
          </w:tcPr>
          <w:p w14:paraId="777C62A4" w14:textId="6827A915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MNH 176128</w:t>
            </w:r>
          </w:p>
        </w:tc>
        <w:tc>
          <w:tcPr>
            <w:tcW w:w="2703" w:type="dxa"/>
            <w:vAlign w:val="center"/>
          </w:tcPr>
          <w:p w14:paraId="79E12D41" w14:textId="6A0EB0D2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rrow-striped mongoose</w:t>
            </w:r>
          </w:p>
        </w:tc>
        <w:tc>
          <w:tcPr>
            <w:tcW w:w="916" w:type="dxa"/>
            <w:vAlign w:val="center"/>
          </w:tcPr>
          <w:p w14:paraId="1F583C16" w14:textId="47B568F2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god</w:t>
            </w:r>
            <w:proofErr w:type="spellEnd"/>
          </w:p>
        </w:tc>
        <w:tc>
          <w:tcPr>
            <w:tcW w:w="679" w:type="dxa"/>
            <w:vAlign w:val="center"/>
          </w:tcPr>
          <w:p w14:paraId="4E92043C" w14:textId="6DD4FF6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52B941BF" w14:textId="35DA96E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281C0EF6" w14:textId="16C176D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5776AD49" w14:textId="63B4A76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EE2B304" w14:textId="176EB44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dxa"/>
            <w:vAlign w:val="center"/>
          </w:tcPr>
          <w:p w14:paraId="59FA9710" w14:textId="6FC1A21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7D822F54" w14:textId="5CCF49B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065EA6A6" w14:textId="600CB1D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03C8A0AC" w14:textId="5B6E7863" w:rsidTr="00DC14F0">
        <w:trPr>
          <w:trHeight w:val="260"/>
        </w:trPr>
        <w:tc>
          <w:tcPr>
            <w:tcW w:w="1499" w:type="dxa"/>
            <w:vAlign w:val="center"/>
          </w:tcPr>
          <w:p w14:paraId="2A8CBE89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74765A7E" w14:textId="42C88791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pestidae</w:t>
            </w:r>
            <w:proofErr w:type="spellEnd"/>
          </w:p>
        </w:tc>
        <w:tc>
          <w:tcPr>
            <w:tcW w:w="2635" w:type="dxa"/>
            <w:vAlign w:val="center"/>
          </w:tcPr>
          <w:p w14:paraId="7B7A93F9" w14:textId="0D1D1AE1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erpeste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1D1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javanicus</w:t>
            </w:r>
            <w:proofErr w:type="spellEnd"/>
          </w:p>
        </w:tc>
        <w:tc>
          <w:tcPr>
            <w:tcW w:w="1652" w:type="dxa"/>
            <w:vAlign w:val="center"/>
          </w:tcPr>
          <w:p w14:paraId="288BAF92" w14:textId="548E68D0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3333</w:t>
            </w:r>
          </w:p>
        </w:tc>
        <w:tc>
          <w:tcPr>
            <w:tcW w:w="2703" w:type="dxa"/>
            <w:vAlign w:val="center"/>
          </w:tcPr>
          <w:p w14:paraId="11DB2E1D" w14:textId="5E922AF0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Indian mongoose</w:t>
            </w:r>
          </w:p>
        </w:tc>
        <w:tc>
          <w:tcPr>
            <w:tcW w:w="916" w:type="dxa"/>
            <w:vAlign w:val="center"/>
          </w:tcPr>
          <w:p w14:paraId="598B9084" w14:textId="519EA85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pes</w:t>
            </w:r>
          </w:p>
        </w:tc>
        <w:tc>
          <w:tcPr>
            <w:tcW w:w="679" w:type="dxa"/>
            <w:vAlign w:val="center"/>
          </w:tcPr>
          <w:p w14:paraId="2084B93F" w14:textId="1705EE1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1EC36DE5" w14:textId="7ED025D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4A5BB305" w14:textId="16F8E09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3AEFB5F0" w14:textId="104F2EA0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92379FA" w14:textId="38860365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010B31BC" w14:textId="727518F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257F9878" w14:textId="7A066B7C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2B08FCA7" w14:textId="767F9012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67525D49" w14:textId="70D8F7E2" w:rsidTr="00DC14F0">
        <w:trPr>
          <w:trHeight w:val="260"/>
        </w:trPr>
        <w:tc>
          <w:tcPr>
            <w:tcW w:w="1499" w:type="dxa"/>
            <w:vAlign w:val="center"/>
          </w:tcPr>
          <w:p w14:paraId="687F825C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7EB8E74C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168E53AF" w14:textId="3C1BB3A1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ngo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ungo</w:t>
            </w:r>
          </w:p>
        </w:tc>
        <w:tc>
          <w:tcPr>
            <w:tcW w:w="1652" w:type="dxa"/>
            <w:vAlign w:val="center"/>
          </w:tcPr>
          <w:p w14:paraId="6D2D2AD3" w14:textId="69A51DC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51601</w:t>
            </w:r>
          </w:p>
        </w:tc>
        <w:tc>
          <w:tcPr>
            <w:tcW w:w="2703" w:type="dxa"/>
            <w:vAlign w:val="center"/>
          </w:tcPr>
          <w:p w14:paraId="78D0E114" w14:textId="47AD9B41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nded mongoose</w:t>
            </w:r>
          </w:p>
        </w:tc>
        <w:tc>
          <w:tcPr>
            <w:tcW w:w="916" w:type="dxa"/>
            <w:vAlign w:val="center"/>
          </w:tcPr>
          <w:p w14:paraId="17E0B2A0" w14:textId="188405EB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gos</w:t>
            </w:r>
            <w:proofErr w:type="spellEnd"/>
          </w:p>
        </w:tc>
        <w:tc>
          <w:tcPr>
            <w:tcW w:w="679" w:type="dxa"/>
            <w:vAlign w:val="center"/>
          </w:tcPr>
          <w:p w14:paraId="0057A2FF" w14:textId="5A33FF9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3D14C550" w14:textId="527847B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60E25C23" w14:textId="64CCA31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66F59D47" w14:textId="49D8A62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79FA294" w14:textId="0A42D05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422CF649" w14:textId="0CF51DA0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51F1255C" w14:textId="05C1416C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2B332845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253302DB" w14:textId="01AB5861" w:rsidTr="00DC14F0">
        <w:trPr>
          <w:trHeight w:val="260"/>
        </w:trPr>
        <w:tc>
          <w:tcPr>
            <w:tcW w:w="1499" w:type="dxa"/>
            <w:vAlign w:val="center"/>
          </w:tcPr>
          <w:p w14:paraId="4B582212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0F1FEC13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56B05F15" w14:textId="62081E01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ricat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ricatta</w:t>
            </w:r>
            <w:proofErr w:type="spellEnd"/>
          </w:p>
        </w:tc>
        <w:tc>
          <w:tcPr>
            <w:tcW w:w="1652" w:type="dxa"/>
            <w:vAlign w:val="center"/>
          </w:tcPr>
          <w:p w14:paraId="473C7BB9" w14:textId="7E7447E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5115</w:t>
            </w:r>
          </w:p>
        </w:tc>
        <w:tc>
          <w:tcPr>
            <w:tcW w:w="2703" w:type="dxa"/>
            <w:vAlign w:val="center"/>
          </w:tcPr>
          <w:p w14:paraId="766352E7" w14:textId="6C73F5C9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rcat</w:t>
            </w:r>
            <w:proofErr w:type="spellEnd"/>
          </w:p>
        </w:tc>
        <w:tc>
          <w:tcPr>
            <w:tcW w:w="916" w:type="dxa"/>
            <w:vAlign w:val="center"/>
          </w:tcPr>
          <w:p w14:paraId="5B4231DF" w14:textId="102F5DB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icat</w:t>
            </w:r>
            <w:proofErr w:type="spellEnd"/>
          </w:p>
        </w:tc>
        <w:tc>
          <w:tcPr>
            <w:tcW w:w="679" w:type="dxa"/>
            <w:vAlign w:val="center"/>
          </w:tcPr>
          <w:p w14:paraId="5B705AEE" w14:textId="22316025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005D55C6" w14:textId="3C22320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17B04355" w14:textId="1999D04C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6013C269" w14:textId="7B0715BB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11616A1" w14:textId="02CCEA3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776F24C2" w14:textId="212869B1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7DE2137E" w14:textId="64C7E26B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6512D410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7DBD2F3C" w14:textId="77DC71FC" w:rsidTr="00DC14F0">
        <w:trPr>
          <w:trHeight w:val="260"/>
        </w:trPr>
        <w:tc>
          <w:tcPr>
            <w:tcW w:w="1499" w:type="dxa"/>
            <w:vAlign w:val="center"/>
          </w:tcPr>
          <w:p w14:paraId="429A47D0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33C1C7F0" w14:textId="00788562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dinidae</w:t>
            </w:r>
            <w:proofErr w:type="spellEnd"/>
          </w:p>
        </w:tc>
        <w:tc>
          <w:tcPr>
            <w:tcW w:w="2635" w:type="dxa"/>
            <w:vAlign w:val="center"/>
          </w:tcPr>
          <w:p w14:paraId="2C1FFFB5" w14:textId="61710A92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andini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notata</w:t>
            </w:r>
            <w:proofErr w:type="spellEnd"/>
          </w:p>
        </w:tc>
        <w:tc>
          <w:tcPr>
            <w:tcW w:w="1652" w:type="dxa"/>
            <w:vAlign w:val="center"/>
          </w:tcPr>
          <w:p w14:paraId="62A17B19" w14:textId="4DF8AA90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51461</w:t>
            </w:r>
          </w:p>
        </w:tc>
        <w:tc>
          <w:tcPr>
            <w:tcW w:w="2703" w:type="dxa"/>
            <w:vAlign w:val="center"/>
          </w:tcPr>
          <w:p w14:paraId="67FC5EB2" w14:textId="478C06D5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n palm civet</w:t>
            </w:r>
          </w:p>
        </w:tc>
        <w:tc>
          <w:tcPr>
            <w:tcW w:w="916" w:type="dxa"/>
            <w:vAlign w:val="center"/>
          </w:tcPr>
          <w:p w14:paraId="717DF8B8" w14:textId="7D565A3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di</w:t>
            </w:r>
          </w:p>
        </w:tc>
        <w:tc>
          <w:tcPr>
            <w:tcW w:w="679" w:type="dxa"/>
            <w:vAlign w:val="center"/>
          </w:tcPr>
          <w:p w14:paraId="57C9D317" w14:textId="15802E5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74B3FFEE" w14:textId="6B644D1C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386E40DA" w14:textId="3CD8C1C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8BABA8B" w14:textId="08D92C1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E934E0C" w14:textId="2F175B4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6425FD65" w14:textId="2E100E7B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20770022" w14:textId="6F8953AC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104CD62C" w14:textId="6C4DDDD9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22044C37" w14:textId="30F9DCE5" w:rsidTr="00DC14F0">
        <w:trPr>
          <w:trHeight w:val="188"/>
        </w:trPr>
        <w:tc>
          <w:tcPr>
            <w:tcW w:w="1499" w:type="dxa"/>
            <w:vAlign w:val="center"/>
          </w:tcPr>
          <w:p w14:paraId="5DCA12CC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2C3FFBA5" w14:textId="07A47F5B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nodontidae</w:t>
            </w:r>
            <w:proofErr w:type="spellEnd"/>
          </w:p>
        </w:tc>
        <w:tc>
          <w:tcPr>
            <w:tcW w:w="2635" w:type="dxa"/>
            <w:vAlign w:val="center"/>
          </w:tcPr>
          <w:p w14:paraId="2DA5B31F" w14:textId="0EA0B71C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ionodon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insang</w:t>
            </w:r>
          </w:p>
        </w:tc>
        <w:tc>
          <w:tcPr>
            <w:tcW w:w="1652" w:type="dxa"/>
            <w:vAlign w:val="center"/>
          </w:tcPr>
          <w:p w14:paraId="48D57F5B" w14:textId="57B4313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36576</w:t>
            </w:r>
          </w:p>
        </w:tc>
        <w:tc>
          <w:tcPr>
            <w:tcW w:w="2703" w:type="dxa"/>
            <w:vAlign w:val="center"/>
          </w:tcPr>
          <w:p w14:paraId="4183B0C2" w14:textId="2D2B1E60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nded linsang</w:t>
            </w:r>
          </w:p>
        </w:tc>
        <w:tc>
          <w:tcPr>
            <w:tcW w:w="916" w:type="dxa"/>
            <w:vAlign w:val="center"/>
          </w:tcPr>
          <w:p w14:paraId="2394F1FC" w14:textId="1A6F95E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no</w:t>
            </w:r>
            <w:proofErr w:type="spellEnd"/>
          </w:p>
        </w:tc>
        <w:tc>
          <w:tcPr>
            <w:tcW w:w="679" w:type="dxa"/>
            <w:vAlign w:val="center"/>
          </w:tcPr>
          <w:p w14:paraId="7420CF20" w14:textId="08BBB17E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29B6F7DC" w14:textId="1DDCD7D2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6B4F88DD" w14:textId="628E1A9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65426D3C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406586D1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dxa"/>
            <w:vAlign w:val="center"/>
          </w:tcPr>
          <w:p w14:paraId="11F1C89C" w14:textId="114B7AE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03A9C37F" w14:textId="174BA88E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22BD82CE" w14:textId="4DE8C94E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227F3A" w:rsidRPr="004F7A8E" w14:paraId="7E9EA7F3" w14:textId="078069DF" w:rsidTr="00DC14F0">
        <w:trPr>
          <w:trHeight w:val="188"/>
        </w:trPr>
        <w:tc>
          <w:tcPr>
            <w:tcW w:w="1499" w:type="dxa"/>
            <w:vAlign w:val="center"/>
          </w:tcPr>
          <w:p w14:paraId="19ECA5E3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26A4A904" w14:textId="61DD65F8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verridae</w:t>
            </w:r>
            <w:proofErr w:type="spellEnd"/>
          </w:p>
        </w:tc>
        <w:tc>
          <w:tcPr>
            <w:tcW w:w="2635" w:type="dxa"/>
            <w:vAlign w:val="center"/>
          </w:tcPr>
          <w:p w14:paraId="15F4D719" w14:textId="77C93114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enett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1652" w:type="dxa"/>
            <w:vAlign w:val="center"/>
          </w:tcPr>
          <w:p w14:paraId="6CEC88FC" w14:textId="56FB16D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51518</w:t>
            </w:r>
          </w:p>
        </w:tc>
        <w:tc>
          <w:tcPr>
            <w:tcW w:w="2703" w:type="dxa"/>
            <w:vAlign w:val="center"/>
          </w:tcPr>
          <w:p w14:paraId="49502082" w14:textId="6165AE3D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-spotted genet</w:t>
            </w:r>
          </w:p>
        </w:tc>
        <w:tc>
          <w:tcPr>
            <w:tcW w:w="916" w:type="dxa"/>
            <w:vAlign w:val="center"/>
          </w:tcPr>
          <w:p w14:paraId="34464E2A" w14:textId="0E6A24D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tta</w:t>
            </w:r>
            <w:proofErr w:type="spellEnd"/>
          </w:p>
        </w:tc>
        <w:tc>
          <w:tcPr>
            <w:tcW w:w="679" w:type="dxa"/>
            <w:vAlign w:val="center"/>
          </w:tcPr>
          <w:p w14:paraId="21FC09E6" w14:textId="241427C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5D147AE5" w14:textId="761E4E8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75BB81D3" w14:textId="00A03C3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3570654D" w14:textId="70949CC5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3EB194F" w14:textId="43A1E46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5D36B979" w14:textId="1CF884C1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177645A1" w14:textId="2E5B7C1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2F59EFD4" w14:textId="7777777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22D55476" w14:textId="5C585C52" w:rsidTr="00DC14F0">
        <w:trPr>
          <w:trHeight w:val="251"/>
        </w:trPr>
        <w:tc>
          <w:tcPr>
            <w:tcW w:w="1499" w:type="dxa"/>
            <w:vAlign w:val="center"/>
          </w:tcPr>
          <w:p w14:paraId="4085DCCA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6A740753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0049E21C" w14:textId="66B80085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dox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ermaphroditus</w:t>
            </w:r>
            <w:proofErr w:type="spellEnd"/>
          </w:p>
        </w:tc>
        <w:tc>
          <w:tcPr>
            <w:tcW w:w="1652" w:type="dxa"/>
            <w:vAlign w:val="center"/>
          </w:tcPr>
          <w:p w14:paraId="2D73EF51" w14:textId="6DC0C6B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1969</w:t>
            </w:r>
          </w:p>
        </w:tc>
        <w:tc>
          <w:tcPr>
            <w:tcW w:w="2703" w:type="dxa"/>
            <w:vAlign w:val="center"/>
          </w:tcPr>
          <w:p w14:paraId="53B0B12C" w14:textId="04A20734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 palm civet</w:t>
            </w:r>
          </w:p>
        </w:tc>
        <w:tc>
          <w:tcPr>
            <w:tcW w:w="916" w:type="dxa"/>
            <w:vAlign w:val="center"/>
          </w:tcPr>
          <w:p w14:paraId="6BD9706F" w14:textId="168397FA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dox</w:t>
            </w:r>
          </w:p>
        </w:tc>
        <w:tc>
          <w:tcPr>
            <w:tcW w:w="679" w:type="dxa"/>
            <w:vAlign w:val="center"/>
          </w:tcPr>
          <w:p w14:paraId="3C89B66F" w14:textId="0831716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0A2884D0" w14:textId="01EF214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4F7BD3C9" w14:textId="1E33373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5C78B703" w14:textId="71D8B4AE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E11C4A2" w14:textId="64809167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2AB14CD3" w14:textId="11304B9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6EDD098D" w14:textId="1C30254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30C44A54" w14:textId="21CF816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16DCC324" w14:textId="12E40136" w:rsidTr="00DC14F0">
        <w:trPr>
          <w:trHeight w:val="179"/>
        </w:trPr>
        <w:tc>
          <w:tcPr>
            <w:tcW w:w="1499" w:type="dxa"/>
            <w:vAlign w:val="center"/>
          </w:tcPr>
          <w:p w14:paraId="6C739C6E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2A452B89" w14:textId="77777777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14:paraId="3AA3FF1C" w14:textId="3BF8E8C0" w:rsidR="00227F3A" w:rsidRPr="004F7A8E" w:rsidRDefault="00227F3A" w:rsidP="00DC14F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verricul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652" w:type="dxa"/>
            <w:vAlign w:val="center"/>
          </w:tcPr>
          <w:p w14:paraId="407EB4EE" w14:textId="3827C10F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45985</w:t>
            </w:r>
          </w:p>
        </w:tc>
        <w:tc>
          <w:tcPr>
            <w:tcW w:w="2703" w:type="dxa"/>
            <w:vAlign w:val="center"/>
          </w:tcPr>
          <w:p w14:paraId="57EFED8B" w14:textId="3BA44303" w:rsidR="00227F3A" w:rsidRPr="004F7A8E" w:rsidRDefault="00227F3A" w:rsidP="00DC1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Indian civet</w:t>
            </w:r>
          </w:p>
        </w:tc>
        <w:tc>
          <w:tcPr>
            <w:tcW w:w="916" w:type="dxa"/>
            <w:vAlign w:val="center"/>
          </w:tcPr>
          <w:p w14:paraId="1F76C0EF" w14:textId="0B4B29A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verr</w:t>
            </w:r>
            <w:proofErr w:type="spellEnd"/>
          </w:p>
        </w:tc>
        <w:tc>
          <w:tcPr>
            <w:tcW w:w="679" w:type="dxa"/>
            <w:vAlign w:val="center"/>
          </w:tcPr>
          <w:p w14:paraId="2A78DA98" w14:textId="0FBB4C9C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7966BEAD" w14:textId="06E56FBD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22" w:type="dxa"/>
            <w:vAlign w:val="center"/>
          </w:tcPr>
          <w:p w14:paraId="75ADDB4B" w14:textId="2DDA110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9C2D48B" w14:textId="4F8AAFF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2609B8F" w14:textId="061FFD38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9" w:type="dxa"/>
            <w:vAlign w:val="center"/>
          </w:tcPr>
          <w:p w14:paraId="3F3C863B" w14:textId="0B505E76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51" w:type="dxa"/>
            <w:vAlign w:val="center"/>
          </w:tcPr>
          <w:p w14:paraId="0FF651A4" w14:textId="5F0A6F44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77A6A9A3" w14:textId="30A42463" w:rsidR="00227F3A" w:rsidRPr="004F7A8E" w:rsidRDefault="00227F3A" w:rsidP="00DC1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</w:tbl>
    <w:p w14:paraId="77EAA4A0" w14:textId="77777777" w:rsidR="005B4E8C" w:rsidRPr="004F7A8E" w:rsidRDefault="005B4E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BA8F99" w14:textId="77777777" w:rsidR="005B4E8C" w:rsidRPr="004F7A8E" w:rsidRDefault="005B4E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7D0886" w14:textId="77777777" w:rsidR="005B4E8C" w:rsidRPr="004F7A8E" w:rsidRDefault="005B4E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5B4E8C" w:rsidRPr="004F7A8E" w:rsidSect="00E224B8">
      <w:pgSz w:w="16820" w:h="11900" w:orient="landscape"/>
      <w:pgMar w:top="1361" w:right="1219" w:bottom="1361" w:left="86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1163D2"/>
    <w:multiLevelType w:val="hybridMultilevel"/>
    <w:tmpl w:val="FFE21F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343"/>
    <w:rsid w:val="000049A5"/>
    <w:rsid w:val="00023F6E"/>
    <w:rsid w:val="00026E73"/>
    <w:rsid w:val="000D7A62"/>
    <w:rsid w:val="000E1980"/>
    <w:rsid w:val="0011020D"/>
    <w:rsid w:val="00113677"/>
    <w:rsid w:val="001751A6"/>
    <w:rsid w:val="001B7EFA"/>
    <w:rsid w:val="001D19AC"/>
    <w:rsid w:val="001D1F8D"/>
    <w:rsid w:val="001D709B"/>
    <w:rsid w:val="001E7F13"/>
    <w:rsid w:val="0021372B"/>
    <w:rsid w:val="00213C9D"/>
    <w:rsid w:val="002140AA"/>
    <w:rsid w:val="00227F3A"/>
    <w:rsid w:val="002332CB"/>
    <w:rsid w:val="002333A9"/>
    <w:rsid w:val="0023701B"/>
    <w:rsid w:val="0024100D"/>
    <w:rsid w:val="00263F23"/>
    <w:rsid w:val="00274A24"/>
    <w:rsid w:val="002C72D2"/>
    <w:rsid w:val="002D1CC2"/>
    <w:rsid w:val="002D57F3"/>
    <w:rsid w:val="002E64CF"/>
    <w:rsid w:val="003376A9"/>
    <w:rsid w:val="00353CF1"/>
    <w:rsid w:val="0036114A"/>
    <w:rsid w:val="00363F0C"/>
    <w:rsid w:val="00383778"/>
    <w:rsid w:val="00384473"/>
    <w:rsid w:val="003A410E"/>
    <w:rsid w:val="003D33BB"/>
    <w:rsid w:val="00406B00"/>
    <w:rsid w:val="004211C9"/>
    <w:rsid w:val="00426B3D"/>
    <w:rsid w:val="004A5B5D"/>
    <w:rsid w:val="004C7C84"/>
    <w:rsid w:val="004F7A8E"/>
    <w:rsid w:val="005023D9"/>
    <w:rsid w:val="00515776"/>
    <w:rsid w:val="00521642"/>
    <w:rsid w:val="0052646C"/>
    <w:rsid w:val="00530A28"/>
    <w:rsid w:val="00551963"/>
    <w:rsid w:val="005A25A6"/>
    <w:rsid w:val="005B4E8C"/>
    <w:rsid w:val="005C39E5"/>
    <w:rsid w:val="005E6835"/>
    <w:rsid w:val="005F26C0"/>
    <w:rsid w:val="005F47D8"/>
    <w:rsid w:val="005F6F24"/>
    <w:rsid w:val="00605A7E"/>
    <w:rsid w:val="006518E3"/>
    <w:rsid w:val="00693213"/>
    <w:rsid w:val="006A5DFA"/>
    <w:rsid w:val="006B13EC"/>
    <w:rsid w:val="00713996"/>
    <w:rsid w:val="00723115"/>
    <w:rsid w:val="0072401B"/>
    <w:rsid w:val="007339EF"/>
    <w:rsid w:val="00756E5B"/>
    <w:rsid w:val="00767176"/>
    <w:rsid w:val="007A32A2"/>
    <w:rsid w:val="007B2A52"/>
    <w:rsid w:val="007B5DDE"/>
    <w:rsid w:val="007C40AA"/>
    <w:rsid w:val="007D2427"/>
    <w:rsid w:val="007E1731"/>
    <w:rsid w:val="008062ED"/>
    <w:rsid w:val="00814404"/>
    <w:rsid w:val="00825669"/>
    <w:rsid w:val="008258BF"/>
    <w:rsid w:val="00840A55"/>
    <w:rsid w:val="00882E42"/>
    <w:rsid w:val="00892A12"/>
    <w:rsid w:val="00893F14"/>
    <w:rsid w:val="008A60CE"/>
    <w:rsid w:val="008B1829"/>
    <w:rsid w:val="008D2307"/>
    <w:rsid w:val="008D323C"/>
    <w:rsid w:val="008E0D93"/>
    <w:rsid w:val="008E6D53"/>
    <w:rsid w:val="008F41CC"/>
    <w:rsid w:val="009220E2"/>
    <w:rsid w:val="009251CE"/>
    <w:rsid w:val="009329A9"/>
    <w:rsid w:val="00935338"/>
    <w:rsid w:val="00971DD1"/>
    <w:rsid w:val="009A0B8B"/>
    <w:rsid w:val="009A79AC"/>
    <w:rsid w:val="009D37A0"/>
    <w:rsid w:val="00A14E5A"/>
    <w:rsid w:val="00A150BC"/>
    <w:rsid w:val="00A2228E"/>
    <w:rsid w:val="00A40C19"/>
    <w:rsid w:val="00A45C14"/>
    <w:rsid w:val="00A64BD4"/>
    <w:rsid w:val="00A849CA"/>
    <w:rsid w:val="00A86EC9"/>
    <w:rsid w:val="00AC1D56"/>
    <w:rsid w:val="00AE06F7"/>
    <w:rsid w:val="00AE51E6"/>
    <w:rsid w:val="00AE619C"/>
    <w:rsid w:val="00AF138F"/>
    <w:rsid w:val="00B03301"/>
    <w:rsid w:val="00B070EB"/>
    <w:rsid w:val="00B23179"/>
    <w:rsid w:val="00B24E4C"/>
    <w:rsid w:val="00B51FA8"/>
    <w:rsid w:val="00BB7F09"/>
    <w:rsid w:val="00BC5831"/>
    <w:rsid w:val="00BD74DD"/>
    <w:rsid w:val="00C5445E"/>
    <w:rsid w:val="00C56B8A"/>
    <w:rsid w:val="00C97516"/>
    <w:rsid w:val="00CD4E41"/>
    <w:rsid w:val="00CF1394"/>
    <w:rsid w:val="00D772E9"/>
    <w:rsid w:val="00D824FB"/>
    <w:rsid w:val="00DA0052"/>
    <w:rsid w:val="00DA2F86"/>
    <w:rsid w:val="00DB4A66"/>
    <w:rsid w:val="00DC14F0"/>
    <w:rsid w:val="00DC5839"/>
    <w:rsid w:val="00DD2ABB"/>
    <w:rsid w:val="00DD6745"/>
    <w:rsid w:val="00DE759F"/>
    <w:rsid w:val="00DF2272"/>
    <w:rsid w:val="00DF7D1B"/>
    <w:rsid w:val="00E0335E"/>
    <w:rsid w:val="00E11D14"/>
    <w:rsid w:val="00E20426"/>
    <w:rsid w:val="00E224B8"/>
    <w:rsid w:val="00E33343"/>
    <w:rsid w:val="00E36E9D"/>
    <w:rsid w:val="00E577D0"/>
    <w:rsid w:val="00E77501"/>
    <w:rsid w:val="00E867E0"/>
    <w:rsid w:val="00E97DB4"/>
    <w:rsid w:val="00EC5A74"/>
    <w:rsid w:val="00ED00C8"/>
    <w:rsid w:val="00EF1B98"/>
    <w:rsid w:val="00EF5C7B"/>
    <w:rsid w:val="00F108D3"/>
    <w:rsid w:val="00F30663"/>
    <w:rsid w:val="00F31650"/>
    <w:rsid w:val="00F416BC"/>
    <w:rsid w:val="00F87F55"/>
    <w:rsid w:val="00FA2A6A"/>
    <w:rsid w:val="00FC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39AF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44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A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A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A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A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Janis</dc:creator>
  <cp:keywords/>
  <dc:description/>
  <cp:lastModifiedBy>Alberto</cp:lastModifiedBy>
  <cp:revision>6</cp:revision>
  <dcterms:created xsi:type="dcterms:W3CDTF">2020-05-18T14:48:00Z</dcterms:created>
  <dcterms:modified xsi:type="dcterms:W3CDTF">2020-05-18T15:07:00Z</dcterms:modified>
</cp:coreProperties>
</file>